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451" w:rsidRPr="006A7000" w:rsidRDefault="00D64451" w:rsidP="00D64451">
      <w:pPr>
        <w:pBdr>
          <w:bottom w:val="single" w:sz="4" w:space="1" w:color="auto"/>
        </w:pBdr>
        <w:spacing w:after="0" w:line="360" w:lineRule="auto"/>
        <w:rPr>
          <w:b/>
        </w:rPr>
      </w:pPr>
      <w:r>
        <w:rPr>
          <w:b/>
        </w:rPr>
        <w:t>Additional File</w:t>
      </w:r>
      <w:r w:rsidR="00895961">
        <w:rPr>
          <w:b/>
        </w:rPr>
        <w:t xml:space="preserve"> 2</w:t>
      </w:r>
      <w:r w:rsidRPr="006A7000">
        <w:rPr>
          <w:b/>
        </w:rPr>
        <w:t>: Data Extraction Form</w:t>
      </w:r>
      <w:r w:rsidR="00E4090A">
        <w:rPr>
          <w:b/>
        </w:rPr>
        <w:t xml:space="preserve"> Variables</w:t>
      </w:r>
    </w:p>
    <w:tbl>
      <w:tblPr>
        <w:tblStyle w:val="TableGrid"/>
        <w:tblW w:w="9180" w:type="dxa"/>
        <w:tblLook w:val="04A0"/>
      </w:tblPr>
      <w:tblGrid>
        <w:gridCol w:w="2802"/>
        <w:gridCol w:w="6378"/>
      </w:tblGrid>
      <w:tr w:rsidR="00D64451" w:rsidRPr="006A7000" w:rsidTr="00EA0EBC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  <w:r w:rsidRPr="006A7000">
              <w:rPr>
                <w:b/>
              </w:rPr>
              <w:t>General Study information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Study ID/Surname/Year</w:t>
            </w:r>
          </w:p>
          <w:p w:rsidR="00D64451" w:rsidRDefault="00D64451" w:rsidP="00EA0EBC">
            <w:pPr>
              <w:spacing w:after="120"/>
            </w:pPr>
            <w:r>
              <w:t>Date data extracted</w:t>
            </w:r>
          </w:p>
          <w:p w:rsidR="00D64451" w:rsidRDefault="00D64451" w:rsidP="00EA0EBC">
            <w:pPr>
              <w:spacing w:after="120"/>
            </w:pPr>
            <w:r>
              <w:t>Name Reviewer extracting data</w:t>
            </w:r>
          </w:p>
          <w:p w:rsidR="00D64451" w:rsidRDefault="00D64451" w:rsidP="00EA0EBC">
            <w:pPr>
              <w:spacing w:after="120"/>
            </w:pPr>
            <w:r>
              <w:t>Reference citation (inc. authors, year, country, journal)</w:t>
            </w:r>
          </w:p>
          <w:p w:rsidR="00D64451" w:rsidRPr="006A7000" w:rsidRDefault="00D64451" w:rsidP="00EA0EBC">
            <w:pPr>
              <w:spacing w:after="120"/>
            </w:pPr>
            <w:r>
              <w:t>Notes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  <w:r w:rsidRPr="006A7000">
              <w:t>Type of publication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</w:p>
        </w:tc>
      </w:tr>
      <w:tr w:rsidR="00D64451" w:rsidRPr="006A7000" w:rsidTr="00EA0EB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  <w:r>
              <w:rPr>
                <w:b/>
              </w:rPr>
              <w:t>Study eligibility</w:t>
            </w:r>
          </w:p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Study type (observational, review, other)</w:t>
            </w:r>
          </w:p>
          <w:p w:rsidR="00D64451" w:rsidRDefault="00D64451" w:rsidP="00EA0EBC">
            <w:pPr>
              <w:spacing w:after="120"/>
            </w:pPr>
            <w:r>
              <w:t>Participants age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Exposure (loneliness/Social Isolation/both)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Measurement scale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Comparison type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Outcome (alcohol/smoking/drugs/obesity/physical activity/combination/other)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Outcome measure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Results reported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Status (include/exclude)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spacing w:after="120"/>
            </w:pPr>
            <w:r>
              <w:t>Exclusion reason (full text screened studies)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451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451" w:rsidRDefault="00D64451" w:rsidP="00EA0EBC">
            <w:pPr>
              <w:spacing w:after="120"/>
            </w:pPr>
          </w:p>
        </w:tc>
      </w:tr>
      <w:tr w:rsidR="00D64451" w:rsidRPr="006A7000" w:rsidTr="00EA0EB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rPr>
                <w:b/>
              </w:rPr>
            </w:pPr>
            <w:r>
              <w:rPr>
                <w:b/>
              </w:rPr>
              <w:t>Included Studies - Methods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  <w:r w:rsidRPr="006A7000">
              <w:t xml:space="preserve">Study </w:t>
            </w:r>
            <w:r>
              <w:t>aim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  <w:r w:rsidRPr="006A7000">
              <w:t>Study design (i.e. cohort/cross-section/longitudinal)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  <w:r>
              <w:t>Unit of observation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  <w:r>
              <w:t>Start Date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  <w:r>
              <w:t>End Date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  <w:r>
              <w:t>Duration of participation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after="120"/>
            </w:pPr>
          </w:p>
        </w:tc>
      </w:tr>
      <w:tr w:rsidR="00D64451" w:rsidRPr="006A7000" w:rsidTr="00EA0EBC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rPr>
                <w:b/>
              </w:rPr>
            </w:pPr>
            <w:r w:rsidRPr="006A7000">
              <w:rPr>
                <w:b/>
              </w:rPr>
              <w:t>Participan</w:t>
            </w:r>
            <w:r>
              <w:rPr>
                <w:b/>
              </w:rPr>
              <w:t>ts, outcomes &amp; results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Population description</w:t>
            </w:r>
          </w:p>
        </w:tc>
      </w:tr>
      <w:tr w:rsidR="00D64451" w:rsidRPr="006A7000" w:rsidTr="00EA0EBC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Setting</w:t>
            </w:r>
          </w:p>
        </w:tc>
      </w:tr>
      <w:tr w:rsidR="00D64451" w:rsidRPr="006A7000" w:rsidTr="00EA0EBC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Inclusion criteria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Exclusion criteria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Recruitment method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No. Of participants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No. Lost to follow-up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  <w:r>
              <w:t>Non-response rate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Independent exposure variable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Subject characteristics reported in results 1-6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Outcome 1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Outcome 2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Outcome 3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Outcome 4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 xml:space="preserve">Results 1 (primary outcome </w:t>
            </w:r>
            <w:r w:rsidR="00781928">
              <w:t>e.g.</w:t>
            </w:r>
            <w:r>
              <w:t xml:space="preserve"> </w:t>
            </w:r>
            <w:r w:rsidRPr="006A7000">
              <w:t>Odds ratio, risks ratio, hazards ratio, prevalence ratio)</w:t>
            </w:r>
            <w:r>
              <w:t xml:space="preserve"> inc. Confidence intervals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Results 2-5 (secondary outcomes)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Results 2-5 (adjusted analyses)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Default="00D64451" w:rsidP="00EA0EBC">
            <w:pPr>
              <w:pStyle w:val="NoSpacing"/>
              <w:spacing w:after="120"/>
            </w:pPr>
            <w:r>
              <w:t>Reported study limitations</w:t>
            </w:r>
          </w:p>
        </w:tc>
      </w:tr>
      <w:tr w:rsidR="00D64451" w:rsidRPr="006A7000" w:rsidTr="00EA0EBC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spacing w:line="360" w:lineRule="auto"/>
              <w:rPr>
                <w:b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D64451" w:rsidRPr="006A7000" w:rsidRDefault="00D64451" w:rsidP="00EA0EBC">
            <w:pPr>
              <w:pStyle w:val="NoSpacing"/>
              <w:spacing w:after="120"/>
            </w:pPr>
          </w:p>
        </w:tc>
      </w:tr>
    </w:tbl>
    <w:p w:rsidR="00D64451" w:rsidRDefault="00D64451"/>
    <w:sectPr w:rsidR="00D64451" w:rsidSect="009B2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4451"/>
    <w:rsid w:val="000243F5"/>
    <w:rsid w:val="00032A15"/>
    <w:rsid w:val="0003681F"/>
    <w:rsid w:val="00037CE7"/>
    <w:rsid w:val="000501E2"/>
    <w:rsid w:val="00073023"/>
    <w:rsid w:val="000823F1"/>
    <w:rsid w:val="000914BC"/>
    <w:rsid w:val="000A3C82"/>
    <w:rsid w:val="000A3DA2"/>
    <w:rsid w:val="000D60E0"/>
    <w:rsid w:val="000D78B9"/>
    <w:rsid w:val="000F0F70"/>
    <w:rsid w:val="000F2868"/>
    <w:rsid w:val="00145312"/>
    <w:rsid w:val="00150DC7"/>
    <w:rsid w:val="00157F0C"/>
    <w:rsid w:val="00172720"/>
    <w:rsid w:val="001A030D"/>
    <w:rsid w:val="001A5DE1"/>
    <w:rsid w:val="001A64D3"/>
    <w:rsid w:val="001C5AB0"/>
    <w:rsid w:val="001D20AD"/>
    <w:rsid w:val="00222883"/>
    <w:rsid w:val="002262F9"/>
    <w:rsid w:val="0022668C"/>
    <w:rsid w:val="002649F3"/>
    <w:rsid w:val="00276D17"/>
    <w:rsid w:val="002816AD"/>
    <w:rsid w:val="00287F29"/>
    <w:rsid w:val="002A6FD7"/>
    <w:rsid w:val="002B7C22"/>
    <w:rsid w:val="002C1F8A"/>
    <w:rsid w:val="002C41FD"/>
    <w:rsid w:val="002F687F"/>
    <w:rsid w:val="00300C3F"/>
    <w:rsid w:val="00304A81"/>
    <w:rsid w:val="003248AC"/>
    <w:rsid w:val="00327ABB"/>
    <w:rsid w:val="003336C6"/>
    <w:rsid w:val="003474D7"/>
    <w:rsid w:val="00355487"/>
    <w:rsid w:val="003679DE"/>
    <w:rsid w:val="003738F1"/>
    <w:rsid w:val="003842B9"/>
    <w:rsid w:val="00394F62"/>
    <w:rsid w:val="00396DB9"/>
    <w:rsid w:val="00397C9B"/>
    <w:rsid w:val="003A7B64"/>
    <w:rsid w:val="003E1492"/>
    <w:rsid w:val="003E4349"/>
    <w:rsid w:val="0040048F"/>
    <w:rsid w:val="004207B3"/>
    <w:rsid w:val="00422246"/>
    <w:rsid w:val="00423002"/>
    <w:rsid w:val="004266A1"/>
    <w:rsid w:val="0044229B"/>
    <w:rsid w:val="00460D86"/>
    <w:rsid w:val="00471D84"/>
    <w:rsid w:val="004D65AC"/>
    <w:rsid w:val="004E5E1C"/>
    <w:rsid w:val="005154F1"/>
    <w:rsid w:val="00525263"/>
    <w:rsid w:val="005304C7"/>
    <w:rsid w:val="00533421"/>
    <w:rsid w:val="005365D6"/>
    <w:rsid w:val="00537177"/>
    <w:rsid w:val="005453F7"/>
    <w:rsid w:val="00572BD0"/>
    <w:rsid w:val="005772E4"/>
    <w:rsid w:val="00580136"/>
    <w:rsid w:val="0058150E"/>
    <w:rsid w:val="0058401E"/>
    <w:rsid w:val="005B5EF1"/>
    <w:rsid w:val="005D745B"/>
    <w:rsid w:val="005E53FF"/>
    <w:rsid w:val="005F0D42"/>
    <w:rsid w:val="005F590D"/>
    <w:rsid w:val="0063135F"/>
    <w:rsid w:val="006329DB"/>
    <w:rsid w:val="0064593C"/>
    <w:rsid w:val="006519E9"/>
    <w:rsid w:val="00652B71"/>
    <w:rsid w:val="00656B85"/>
    <w:rsid w:val="006871BD"/>
    <w:rsid w:val="00687A47"/>
    <w:rsid w:val="00692C0A"/>
    <w:rsid w:val="00696F12"/>
    <w:rsid w:val="006A09DC"/>
    <w:rsid w:val="006A1A0B"/>
    <w:rsid w:val="006A2B5D"/>
    <w:rsid w:val="006A7D80"/>
    <w:rsid w:val="006B26B0"/>
    <w:rsid w:val="006C4DA9"/>
    <w:rsid w:val="006C6639"/>
    <w:rsid w:val="006D7814"/>
    <w:rsid w:val="006E3E82"/>
    <w:rsid w:val="006E4452"/>
    <w:rsid w:val="006F2DBA"/>
    <w:rsid w:val="00701841"/>
    <w:rsid w:val="00711CB4"/>
    <w:rsid w:val="00745D3C"/>
    <w:rsid w:val="0077444B"/>
    <w:rsid w:val="00781928"/>
    <w:rsid w:val="00792C85"/>
    <w:rsid w:val="00793DCF"/>
    <w:rsid w:val="007A1A21"/>
    <w:rsid w:val="007A461A"/>
    <w:rsid w:val="007B63BA"/>
    <w:rsid w:val="007D0461"/>
    <w:rsid w:val="007E1FBA"/>
    <w:rsid w:val="007E58CD"/>
    <w:rsid w:val="0081767A"/>
    <w:rsid w:val="00834DE9"/>
    <w:rsid w:val="00836F9E"/>
    <w:rsid w:val="0084033E"/>
    <w:rsid w:val="0086466B"/>
    <w:rsid w:val="00865BB2"/>
    <w:rsid w:val="008710CE"/>
    <w:rsid w:val="0087573C"/>
    <w:rsid w:val="00895961"/>
    <w:rsid w:val="008A0A62"/>
    <w:rsid w:val="008B2B51"/>
    <w:rsid w:val="00915610"/>
    <w:rsid w:val="00921628"/>
    <w:rsid w:val="009314A9"/>
    <w:rsid w:val="00932841"/>
    <w:rsid w:val="00943F8F"/>
    <w:rsid w:val="00946C61"/>
    <w:rsid w:val="00957621"/>
    <w:rsid w:val="00966B3F"/>
    <w:rsid w:val="00972384"/>
    <w:rsid w:val="00987B4C"/>
    <w:rsid w:val="00993937"/>
    <w:rsid w:val="00994B53"/>
    <w:rsid w:val="009B2D00"/>
    <w:rsid w:val="009B4C59"/>
    <w:rsid w:val="009B604E"/>
    <w:rsid w:val="009C4C1B"/>
    <w:rsid w:val="009D1D39"/>
    <w:rsid w:val="009E5694"/>
    <w:rsid w:val="00A01176"/>
    <w:rsid w:val="00A07B8C"/>
    <w:rsid w:val="00A13214"/>
    <w:rsid w:val="00A27D7F"/>
    <w:rsid w:val="00A3243C"/>
    <w:rsid w:val="00A324C5"/>
    <w:rsid w:val="00A35AD7"/>
    <w:rsid w:val="00A667BB"/>
    <w:rsid w:val="00A741C5"/>
    <w:rsid w:val="00A8194E"/>
    <w:rsid w:val="00A8353D"/>
    <w:rsid w:val="00A84CA5"/>
    <w:rsid w:val="00A92F6A"/>
    <w:rsid w:val="00A94D73"/>
    <w:rsid w:val="00AA020E"/>
    <w:rsid w:val="00AA0DCF"/>
    <w:rsid w:val="00AA228F"/>
    <w:rsid w:val="00AA4E59"/>
    <w:rsid w:val="00AB312D"/>
    <w:rsid w:val="00AB6A7A"/>
    <w:rsid w:val="00AE75CB"/>
    <w:rsid w:val="00AF16B2"/>
    <w:rsid w:val="00AF6603"/>
    <w:rsid w:val="00B061F3"/>
    <w:rsid w:val="00B145E0"/>
    <w:rsid w:val="00B62913"/>
    <w:rsid w:val="00B74221"/>
    <w:rsid w:val="00B84A7B"/>
    <w:rsid w:val="00B912B0"/>
    <w:rsid w:val="00B951CE"/>
    <w:rsid w:val="00BA1100"/>
    <w:rsid w:val="00BB1E09"/>
    <w:rsid w:val="00BB6D70"/>
    <w:rsid w:val="00BD2E0B"/>
    <w:rsid w:val="00BD5232"/>
    <w:rsid w:val="00BD7AFC"/>
    <w:rsid w:val="00C00DF9"/>
    <w:rsid w:val="00C224AD"/>
    <w:rsid w:val="00C44567"/>
    <w:rsid w:val="00C4577E"/>
    <w:rsid w:val="00C51A05"/>
    <w:rsid w:val="00C54C0B"/>
    <w:rsid w:val="00C569B9"/>
    <w:rsid w:val="00C75520"/>
    <w:rsid w:val="00C84C66"/>
    <w:rsid w:val="00C8640C"/>
    <w:rsid w:val="00CA4AF5"/>
    <w:rsid w:val="00CB0970"/>
    <w:rsid w:val="00CD1AE2"/>
    <w:rsid w:val="00CD2862"/>
    <w:rsid w:val="00CD372A"/>
    <w:rsid w:val="00CD65B1"/>
    <w:rsid w:val="00CD7869"/>
    <w:rsid w:val="00CF4842"/>
    <w:rsid w:val="00D02A1A"/>
    <w:rsid w:val="00D20E4B"/>
    <w:rsid w:val="00D30AE2"/>
    <w:rsid w:val="00D3297B"/>
    <w:rsid w:val="00D36B8C"/>
    <w:rsid w:val="00D64451"/>
    <w:rsid w:val="00D64FF2"/>
    <w:rsid w:val="00D97F9A"/>
    <w:rsid w:val="00DD25B2"/>
    <w:rsid w:val="00DE4D29"/>
    <w:rsid w:val="00E11EDF"/>
    <w:rsid w:val="00E146CF"/>
    <w:rsid w:val="00E3165E"/>
    <w:rsid w:val="00E4090A"/>
    <w:rsid w:val="00E40BD9"/>
    <w:rsid w:val="00E57CB8"/>
    <w:rsid w:val="00E71ECE"/>
    <w:rsid w:val="00E72800"/>
    <w:rsid w:val="00EB728B"/>
    <w:rsid w:val="00EE15D5"/>
    <w:rsid w:val="00EF5F7B"/>
    <w:rsid w:val="00F04846"/>
    <w:rsid w:val="00F15D49"/>
    <w:rsid w:val="00F336D8"/>
    <w:rsid w:val="00F339E2"/>
    <w:rsid w:val="00F5207E"/>
    <w:rsid w:val="00F925F6"/>
    <w:rsid w:val="00F9413A"/>
    <w:rsid w:val="00FB4B8F"/>
    <w:rsid w:val="00FE2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45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64451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esyern Isles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ptop5829</dc:creator>
  <cp:lastModifiedBy>malcolm</cp:lastModifiedBy>
  <cp:revision>3</cp:revision>
  <dcterms:created xsi:type="dcterms:W3CDTF">2018-01-07T12:49:00Z</dcterms:created>
  <dcterms:modified xsi:type="dcterms:W3CDTF">2018-01-14T16:57:00Z</dcterms:modified>
</cp:coreProperties>
</file>